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99C161" w14:textId="77777777" w:rsidR="00247AFF" w:rsidRPr="00890404" w:rsidRDefault="00247AFF" w:rsidP="00247AFF">
      <w:pPr>
        <w:pStyle w:val="Caption"/>
        <w:keepNext/>
        <w:spacing w:line="480" w:lineRule="auto"/>
        <w:rPr>
          <w:rFonts w:ascii="Times New Roman" w:hAnsi="Times New Roman" w:cs="Times New Roman"/>
        </w:rPr>
      </w:pPr>
      <w:r w:rsidRPr="00890404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/>
        </w:rPr>
        <w:t>S</w:t>
      </w:r>
      <w:r w:rsidRPr="00890404">
        <w:rPr>
          <w:rFonts w:ascii="Times New Roman" w:hAnsi="Times New Roman" w:cs="Times New Roman"/>
        </w:rPr>
        <w:fldChar w:fldCharType="begin"/>
      </w:r>
      <w:r w:rsidRPr="00890404">
        <w:rPr>
          <w:rFonts w:ascii="Times New Roman" w:hAnsi="Times New Roman" w:cs="Times New Roman"/>
        </w:rPr>
        <w:instrText xml:space="preserve"> SEQ Table \* ARABIC </w:instrText>
      </w:r>
      <w:r w:rsidRPr="00890404">
        <w:rPr>
          <w:rFonts w:ascii="Times New Roman" w:hAnsi="Times New Roman" w:cs="Times New Roman"/>
        </w:rPr>
        <w:fldChar w:fldCharType="separate"/>
      </w:r>
      <w:r>
        <w:rPr>
          <w:rFonts w:ascii="Times New Roman" w:hAnsi="Times New Roman" w:cs="Times New Roman"/>
          <w:noProof/>
        </w:rPr>
        <w:t>1</w:t>
      </w:r>
      <w:r w:rsidRPr="00890404">
        <w:rPr>
          <w:rFonts w:ascii="Times New Roman" w:hAnsi="Times New Roman" w:cs="Times New Roman"/>
          <w:noProof/>
        </w:rPr>
        <w:fldChar w:fldCharType="end"/>
      </w:r>
      <w:r w:rsidRPr="00890404">
        <w:rPr>
          <w:rFonts w:ascii="Times New Roman" w:hAnsi="Times New Roman" w:cs="Times New Roman"/>
        </w:rPr>
        <w:t xml:space="preserve">: </w:t>
      </w:r>
      <w:r>
        <w:rPr>
          <w:rFonts w:ascii="Times New Roman" w:hAnsi="Times New Roman" w:cs="Times New Roman"/>
        </w:rPr>
        <w:t>S</w:t>
      </w:r>
      <w:r w:rsidRPr="00890404">
        <w:rPr>
          <w:rFonts w:ascii="Times New Roman" w:hAnsi="Times New Roman" w:cs="Times New Roman"/>
        </w:rPr>
        <w:t xml:space="preserve">urvey biometric registration outcomes by month </w:t>
      </w:r>
    </w:p>
    <w:tbl>
      <w:tblPr>
        <w:tblStyle w:val="GridTable1Light"/>
        <w:tblW w:w="13109" w:type="dxa"/>
        <w:tblLook w:val="05E0" w:firstRow="1" w:lastRow="1" w:firstColumn="1" w:lastColumn="1" w:noHBand="0" w:noVBand="1"/>
      </w:tblPr>
      <w:tblGrid>
        <w:gridCol w:w="3138"/>
        <w:gridCol w:w="1056"/>
        <w:gridCol w:w="1547"/>
        <w:gridCol w:w="1276"/>
        <w:gridCol w:w="1170"/>
        <w:gridCol w:w="1190"/>
        <w:gridCol w:w="910"/>
        <w:gridCol w:w="763"/>
        <w:gridCol w:w="1243"/>
        <w:gridCol w:w="816"/>
      </w:tblGrid>
      <w:tr w:rsidR="00247AFF" w:rsidRPr="00890404" w14:paraId="2281EE23" w14:textId="77777777" w:rsidTr="00BF4F4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429C8FE3" w14:textId="77777777" w:rsidR="00247AFF" w:rsidRPr="00890404" w:rsidRDefault="00247AFF" w:rsidP="00BF4F4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vAlign w:val="center"/>
          </w:tcPr>
          <w:p w14:paraId="0B48D5A7" w14:textId="77777777" w:rsidR="00247AFF" w:rsidRPr="00890404" w:rsidRDefault="00247AFF" w:rsidP="00BF4F4B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890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ctober</w:t>
            </w:r>
          </w:p>
          <w:p w14:paraId="04392783" w14:textId="77777777" w:rsidR="00247AFF" w:rsidRPr="00890404" w:rsidRDefault="00247AFF" w:rsidP="00BF4F4B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90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21</w:t>
            </w:r>
          </w:p>
        </w:tc>
        <w:tc>
          <w:tcPr>
            <w:tcW w:w="1547" w:type="dxa"/>
            <w:vAlign w:val="center"/>
          </w:tcPr>
          <w:p w14:paraId="1FAD76C7" w14:textId="77777777" w:rsidR="00247AFF" w:rsidRPr="00890404" w:rsidRDefault="00247AFF" w:rsidP="00BF4F4B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90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vember 2021</w:t>
            </w:r>
          </w:p>
        </w:tc>
        <w:tc>
          <w:tcPr>
            <w:tcW w:w="1276" w:type="dxa"/>
            <w:vAlign w:val="center"/>
          </w:tcPr>
          <w:p w14:paraId="5CB26DE2" w14:textId="77777777" w:rsidR="00247AFF" w:rsidRPr="00890404" w:rsidRDefault="00247AFF" w:rsidP="00BF4F4B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890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ecember</w:t>
            </w:r>
          </w:p>
          <w:p w14:paraId="442E5CC8" w14:textId="77777777" w:rsidR="00247AFF" w:rsidRPr="00890404" w:rsidRDefault="00247AFF" w:rsidP="00BF4F4B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90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21</w:t>
            </w:r>
          </w:p>
        </w:tc>
        <w:tc>
          <w:tcPr>
            <w:tcW w:w="1170" w:type="dxa"/>
            <w:vAlign w:val="center"/>
          </w:tcPr>
          <w:p w14:paraId="41AA2ACA" w14:textId="77777777" w:rsidR="00247AFF" w:rsidRPr="00890404" w:rsidRDefault="00247AFF" w:rsidP="00BF4F4B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890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January</w:t>
            </w:r>
          </w:p>
          <w:p w14:paraId="383861D2" w14:textId="77777777" w:rsidR="00247AFF" w:rsidRPr="00890404" w:rsidRDefault="00247AFF" w:rsidP="00BF4F4B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90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22</w:t>
            </w:r>
          </w:p>
        </w:tc>
        <w:tc>
          <w:tcPr>
            <w:tcW w:w="0" w:type="auto"/>
            <w:vAlign w:val="center"/>
          </w:tcPr>
          <w:p w14:paraId="660D9858" w14:textId="77777777" w:rsidR="00247AFF" w:rsidRPr="00890404" w:rsidRDefault="00247AFF" w:rsidP="00BF4F4B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890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ebruary</w:t>
            </w:r>
          </w:p>
          <w:p w14:paraId="329A46C1" w14:textId="77777777" w:rsidR="00247AFF" w:rsidRPr="00890404" w:rsidRDefault="00247AFF" w:rsidP="00BF4F4B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90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22</w:t>
            </w:r>
          </w:p>
        </w:tc>
        <w:tc>
          <w:tcPr>
            <w:tcW w:w="0" w:type="auto"/>
            <w:vAlign w:val="center"/>
          </w:tcPr>
          <w:p w14:paraId="63992B55" w14:textId="77777777" w:rsidR="00247AFF" w:rsidRPr="00890404" w:rsidRDefault="00247AFF" w:rsidP="00BF4F4B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890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arch</w:t>
            </w:r>
          </w:p>
          <w:p w14:paraId="06205830" w14:textId="77777777" w:rsidR="00247AFF" w:rsidRPr="00890404" w:rsidRDefault="00247AFF" w:rsidP="00BF4F4B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90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22</w:t>
            </w:r>
          </w:p>
        </w:tc>
        <w:tc>
          <w:tcPr>
            <w:tcW w:w="0" w:type="auto"/>
            <w:vAlign w:val="center"/>
          </w:tcPr>
          <w:p w14:paraId="21E3EA07" w14:textId="77777777" w:rsidR="00247AFF" w:rsidRPr="00890404" w:rsidRDefault="00247AFF" w:rsidP="00BF4F4B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890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pril</w:t>
            </w:r>
          </w:p>
          <w:p w14:paraId="3F95D80C" w14:textId="77777777" w:rsidR="00247AFF" w:rsidRPr="00890404" w:rsidRDefault="00247AFF" w:rsidP="00BF4F4B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90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22</w:t>
            </w:r>
          </w:p>
        </w:tc>
        <w:tc>
          <w:tcPr>
            <w:tcW w:w="0" w:type="auto"/>
            <w:vAlign w:val="center"/>
          </w:tcPr>
          <w:p w14:paraId="728E2577" w14:textId="77777777" w:rsidR="00247AFF" w:rsidRPr="00890404" w:rsidRDefault="00247AFF" w:rsidP="00BF4F4B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890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ay/June</w:t>
            </w:r>
          </w:p>
          <w:p w14:paraId="52402FA7" w14:textId="77777777" w:rsidR="00247AFF" w:rsidRPr="00890404" w:rsidRDefault="00247AFF" w:rsidP="00BF4F4B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90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22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03710964" w14:textId="77777777" w:rsidR="00247AFF" w:rsidRPr="00890404" w:rsidRDefault="00247AFF" w:rsidP="00BF4F4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90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otal</w:t>
            </w:r>
          </w:p>
        </w:tc>
      </w:tr>
      <w:tr w:rsidR="00247AFF" w:rsidRPr="00890404" w14:paraId="045619E4" w14:textId="77777777" w:rsidTr="00BF4F4B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6D998004" w14:textId="77777777" w:rsidR="00247AFF" w:rsidRPr="00890404" w:rsidRDefault="00247AFF" w:rsidP="00BF4F4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90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ompleted biometric registration</w:t>
            </w:r>
          </w:p>
        </w:tc>
        <w:tc>
          <w:tcPr>
            <w:tcW w:w="0" w:type="auto"/>
            <w:vAlign w:val="center"/>
          </w:tcPr>
          <w:p w14:paraId="34D10859" w14:textId="77777777" w:rsidR="00247AFF" w:rsidRPr="00890404" w:rsidRDefault="00247AFF" w:rsidP="00BF4F4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90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817</w:t>
            </w:r>
          </w:p>
        </w:tc>
        <w:tc>
          <w:tcPr>
            <w:tcW w:w="1547" w:type="dxa"/>
            <w:vAlign w:val="center"/>
          </w:tcPr>
          <w:p w14:paraId="523A1194" w14:textId="77777777" w:rsidR="00247AFF" w:rsidRPr="00890404" w:rsidRDefault="00247AFF" w:rsidP="00BF4F4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90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332</w:t>
            </w:r>
          </w:p>
        </w:tc>
        <w:tc>
          <w:tcPr>
            <w:tcW w:w="1276" w:type="dxa"/>
            <w:vAlign w:val="center"/>
          </w:tcPr>
          <w:p w14:paraId="18C12D0A" w14:textId="77777777" w:rsidR="00247AFF" w:rsidRPr="00890404" w:rsidRDefault="00247AFF" w:rsidP="00BF4F4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90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93</w:t>
            </w:r>
          </w:p>
        </w:tc>
        <w:tc>
          <w:tcPr>
            <w:tcW w:w="1170" w:type="dxa"/>
            <w:vAlign w:val="center"/>
          </w:tcPr>
          <w:p w14:paraId="45E99D0B" w14:textId="77777777" w:rsidR="00247AFF" w:rsidRPr="00890404" w:rsidRDefault="00247AFF" w:rsidP="00BF4F4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90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370</w:t>
            </w:r>
          </w:p>
        </w:tc>
        <w:tc>
          <w:tcPr>
            <w:tcW w:w="0" w:type="auto"/>
            <w:vAlign w:val="center"/>
          </w:tcPr>
          <w:p w14:paraId="2E3A829E" w14:textId="77777777" w:rsidR="00247AFF" w:rsidRPr="00890404" w:rsidRDefault="00247AFF" w:rsidP="00BF4F4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90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633</w:t>
            </w:r>
          </w:p>
        </w:tc>
        <w:tc>
          <w:tcPr>
            <w:tcW w:w="0" w:type="auto"/>
            <w:vAlign w:val="center"/>
          </w:tcPr>
          <w:p w14:paraId="15B1B627" w14:textId="77777777" w:rsidR="00247AFF" w:rsidRPr="00890404" w:rsidRDefault="00247AFF" w:rsidP="00BF4F4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90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68</w:t>
            </w:r>
          </w:p>
        </w:tc>
        <w:tc>
          <w:tcPr>
            <w:tcW w:w="0" w:type="auto"/>
            <w:vAlign w:val="center"/>
          </w:tcPr>
          <w:p w14:paraId="5DA5A5F9" w14:textId="77777777" w:rsidR="00247AFF" w:rsidRPr="00890404" w:rsidRDefault="00247AFF" w:rsidP="00BF4F4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90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128</w:t>
            </w:r>
          </w:p>
        </w:tc>
        <w:tc>
          <w:tcPr>
            <w:tcW w:w="0" w:type="auto"/>
            <w:vAlign w:val="center"/>
          </w:tcPr>
          <w:p w14:paraId="36DD16F3" w14:textId="77777777" w:rsidR="00247AFF" w:rsidRPr="00890404" w:rsidRDefault="00247AFF" w:rsidP="00BF4F4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90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734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5AC64BC8" w14:textId="77777777" w:rsidR="00247AFF" w:rsidRPr="00890404" w:rsidRDefault="00247AFF" w:rsidP="00BF4F4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90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675</w:t>
            </w:r>
          </w:p>
        </w:tc>
      </w:tr>
      <w:tr w:rsidR="00247AFF" w:rsidRPr="00890404" w14:paraId="1FBA510A" w14:textId="77777777" w:rsidTr="00BF4F4B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762BF852" w14:textId="77777777" w:rsidR="00247AFF" w:rsidRPr="00890404" w:rsidRDefault="00247AFF" w:rsidP="00BF4F4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90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ypassed registration</w:t>
            </w:r>
          </w:p>
        </w:tc>
        <w:tc>
          <w:tcPr>
            <w:tcW w:w="0" w:type="auto"/>
            <w:vAlign w:val="center"/>
          </w:tcPr>
          <w:p w14:paraId="0FE26059" w14:textId="77777777" w:rsidR="00247AFF" w:rsidRPr="00890404" w:rsidRDefault="00247AFF" w:rsidP="00BF4F4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90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547" w:type="dxa"/>
            <w:vAlign w:val="center"/>
          </w:tcPr>
          <w:p w14:paraId="7A96E1DD" w14:textId="77777777" w:rsidR="00247AFF" w:rsidRPr="00890404" w:rsidRDefault="00247AFF" w:rsidP="00BF4F4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90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0</w:t>
            </w:r>
          </w:p>
        </w:tc>
        <w:tc>
          <w:tcPr>
            <w:tcW w:w="1276" w:type="dxa"/>
            <w:vAlign w:val="center"/>
          </w:tcPr>
          <w:p w14:paraId="0963C995" w14:textId="77777777" w:rsidR="00247AFF" w:rsidRPr="00890404" w:rsidRDefault="00247AFF" w:rsidP="00BF4F4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90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4</w:t>
            </w:r>
          </w:p>
        </w:tc>
        <w:tc>
          <w:tcPr>
            <w:tcW w:w="1170" w:type="dxa"/>
            <w:vAlign w:val="center"/>
          </w:tcPr>
          <w:p w14:paraId="54391AFD" w14:textId="77777777" w:rsidR="00247AFF" w:rsidRPr="00890404" w:rsidRDefault="00247AFF" w:rsidP="00BF4F4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90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8</w:t>
            </w:r>
          </w:p>
        </w:tc>
        <w:tc>
          <w:tcPr>
            <w:tcW w:w="0" w:type="auto"/>
            <w:vAlign w:val="center"/>
          </w:tcPr>
          <w:p w14:paraId="2DCD4F27" w14:textId="77777777" w:rsidR="00247AFF" w:rsidRPr="00890404" w:rsidRDefault="00247AFF" w:rsidP="00BF4F4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90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2</w:t>
            </w:r>
          </w:p>
        </w:tc>
        <w:tc>
          <w:tcPr>
            <w:tcW w:w="0" w:type="auto"/>
            <w:vAlign w:val="center"/>
          </w:tcPr>
          <w:p w14:paraId="38624C95" w14:textId="77777777" w:rsidR="00247AFF" w:rsidRPr="00890404" w:rsidRDefault="00247AFF" w:rsidP="00BF4F4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90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8</w:t>
            </w:r>
          </w:p>
        </w:tc>
        <w:tc>
          <w:tcPr>
            <w:tcW w:w="0" w:type="auto"/>
            <w:vAlign w:val="center"/>
          </w:tcPr>
          <w:p w14:paraId="2E20B98F" w14:textId="77777777" w:rsidR="00247AFF" w:rsidRPr="00890404" w:rsidRDefault="00247AFF" w:rsidP="00BF4F4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90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06</w:t>
            </w:r>
          </w:p>
        </w:tc>
        <w:tc>
          <w:tcPr>
            <w:tcW w:w="0" w:type="auto"/>
            <w:vAlign w:val="center"/>
          </w:tcPr>
          <w:p w14:paraId="387B7D17" w14:textId="77777777" w:rsidR="00247AFF" w:rsidRPr="00890404" w:rsidRDefault="00247AFF" w:rsidP="00BF4F4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90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16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747AA289" w14:textId="77777777" w:rsidR="00247AFF" w:rsidRPr="00890404" w:rsidRDefault="00247AFF" w:rsidP="00BF4F4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90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35</w:t>
            </w:r>
          </w:p>
        </w:tc>
      </w:tr>
      <w:tr w:rsidR="00247AFF" w:rsidRPr="00890404" w14:paraId="62FDDFD7" w14:textId="77777777" w:rsidTr="00BF4F4B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49C3BC6E" w14:textId="77777777" w:rsidR="00247AFF" w:rsidRPr="00890404" w:rsidRDefault="00247AFF" w:rsidP="00BF4F4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90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efused</w:t>
            </w:r>
          </w:p>
        </w:tc>
        <w:tc>
          <w:tcPr>
            <w:tcW w:w="0" w:type="auto"/>
            <w:vAlign w:val="center"/>
          </w:tcPr>
          <w:p w14:paraId="7520B2F5" w14:textId="77777777" w:rsidR="00247AFF" w:rsidRPr="00890404" w:rsidRDefault="00247AFF" w:rsidP="00BF4F4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90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2</w:t>
            </w:r>
          </w:p>
        </w:tc>
        <w:tc>
          <w:tcPr>
            <w:tcW w:w="1547" w:type="dxa"/>
            <w:vAlign w:val="center"/>
          </w:tcPr>
          <w:p w14:paraId="027E4988" w14:textId="77777777" w:rsidR="00247AFF" w:rsidRPr="00890404" w:rsidRDefault="00247AFF" w:rsidP="00BF4F4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90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7</w:t>
            </w:r>
          </w:p>
        </w:tc>
        <w:tc>
          <w:tcPr>
            <w:tcW w:w="1276" w:type="dxa"/>
            <w:vAlign w:val="center"/>
          </w:tcPr>
          <w:p w14:paraId="41D7A8DE" w14:textId="77777777" w:rsidR="00247AFF" w:rsidRPr="00890404" w:rsidRDefault="00247AFF" w:rsidP="00BF4F4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90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3</w:t>
            </w:r>
          </w:p>
        </w:tc>
        <w:tc>
          <w:tcPr>
            <w:tcW w:w="1170" w:type="dxa"/>
            <w:vAlign w:val="center"/>
          </w:tcPr>
          <w:p w14:paraId="09762AEA" w14:textId="77777777" w:rsidR="00247AFF" w:rsidRPr="00890404" w:rsidRDefault="00247AFF" w:rsidP="00BF4F4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90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2</w:t>
            </w:r>
          </w:p>
        </w:tc>
        <w:tc>
          <w:tcPr>
            <w:tcW w:w="0" w:type="auto"/>
            <w:vAlign w:val="center"/>
          </w:tcPr>
          <w:p w14:paraId="15590A75" w14:textId="77777777" w:rsidR="00247AFF" w:rsidRPr="00890404" w:rsidRDefault="00247AFF" w:rsidP="00BF4F4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90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37</w:t>
            </w:r>
          </w:p>
        </w:tc>
        <w:tc>
          <w:tcPr>
            <w:tcW w:w="0" w:type="auto"/>
            <w:vAlign w:val="center"/>
          </w:tcPr>
          <w:p w14:paraId="13F2EDDE" w14:textId="77777777" w:rsidR="00247AFF" w:rsidRPr="00890404" w:rsidRDefault="00247AFF" w:rsidP="00BF4F4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90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13</w:t>
            </w:r>
          </w:p>
        </w:tc>
        <w:tc>
          <w:tcPr>
            <w:tcW w:w="0" w:type="auto"/>
            <w:vAlign w:val="center"/>
          </w:tcPr>
          <w:p w14:paraId="699C1C70" w14:textId="77777777" w:rsidR="00247AFF" w:rsidRPr="00890404" w:rsidRDefault="00247AFF" w:rsidP="00BF4F4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90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88</w:t>
            </w:r>
          </w:p>
        </w:tc>
        <w:tc>
          <w:tcPr>
            <w:tcW w:w="0" w:type="auto"/>
            <w:vAlign w:val="center"/>
          </w:tcPr>
          <w:p w14:paraId="24FBD6C5" w14:textId="77777777" w:rsidR="00247AFF" w:rsidRPr="00890404" w:rsidRDefault="00247AFF" w:rsidP="00BF4F4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90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80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6C6B147D" w14:textId="77777777" w:rsidR="00247AFF" w:rsidRPr="00890404" w:rsidRDefault="00247AFF" w:rsidP="00BF4F4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90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82</w:t>
            </w:r>
          </w:p>
        </w:tc>
      </w:tr>
      <w:tr w:rsidR="00247AFF" w:rsidRPr="00890404" w14:paraId="69944686" w14:textId="77777777" w:rsidTr="00BF4F4B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4081329E" w14:textId="77777777" w:rsidR="00247AFF" w:rsidRPr="00890404" w:rsidRDefault="00247AFF" w:rsidP="00BF4F4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90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ompatibility issue</w:t>
            </w:r>
          </w:p>
        </w:tc>
        <w:tc>
          <w:tcPr>
            <w:tcW w:w="0" w:type="auto"/>
            <w:vAlign w:val="center"/>
          </w:tcPr>
          <w:p w14:paraId="377FA660" w14:textId="77777777" w:rsidR="00247AFF" w:rsidRPr="00890404" w:rsidRDefault="00247AFF" w:rsidP="00BF4F4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90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43</w:t>
            </w:r>
          </w:p>
        </w:tc>
        <w:tc>
          <w:tcPr>
            <w:tcW w:w="1547" w:type="dxa"/>
            <w:vAlign w:val="center"/>
          </w:tcPr>
          <w:p w14:paraId="371E7596" w14:textId="77777777" w:rsidR="00247AFF" w:rsidRPr="00890404" w:rsidRDefault="00247AFF" w:rsidP="00BF4F4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90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276" w:type="dxa"/>
            <w:vAlign w:val="center"/>
          </w:tcPr>
          <w:p w14:paraId="2691C4A0" w14:textId="77777777" w:rsidR="00247AFF" w:rsidRPr="00890404" w:rsidRDefault="00247AFF" w:rsidP="00BF4F4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90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170" w:type="dxa"/>
            <w:vAlign w:val="center"/>
          </w:tcPr>
          <w:p w14:paraId="4130EC64" w14:textId="77777777" w:rsidR="00247AFF" w:rsidRPr="00890404" w:rsidRDefault="00247AFF" w:rsidP="00BF4F4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90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0" w:type="auto"/>
            <w:vAlign w:val="center"/>
          </w:tcPr>
          <w:p w14:paraId="0CE98FFF" w14:textId="77777777" w:rsidR="00247AFF" w:rsidRPr="00890404" w:rsidRDefault="00247AFF" w:rsidP="00BF4F4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90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0" w:type="auto"/>
            <w:vAlign w:val="center"/>
          </w:tcPr>
          <w:p w14:paraId="7745F10A" w14:textId="77777777" w:rsidR="00247AFF" w:rsidRPr="00890404" w:rsidRDefault="00247AFF" w:rsidP="00BF4F4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90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0" w:type="auto"/>
            <w:vAlign w:val="center"/>
          </w:tcPr>
          <w:p w14:paraId="513D10CE" w14:textId="77777777" w:rsidR="00247AFF" w:rsidRPr="00890404" w:rsidRDefault="00247AFF" w:rsidP="00BF4F4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90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0" w:type="auto"/>
            <w:vAlign w:val="center"/>
          </w:tcPr>
          <w:p w14:paraId="2EBA9890" w14:textId="77777777" w:rsidR="00247AFF" w:rsidRPr="00890404" w:rsidRDefault="00247AFF" w:rsidP="00BF4F4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90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477B8B1A" w14:textId="77777777" w:rsidR="00247AFF" w:rsidRPr="00890404" w:rsidRDefault="00247AFF" w:rsidP="00BF4F4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90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43</w:t>
            </w:r>
          </w:p>
        </w:tc>
      </w:tr>
      <w:tr w:rsidR="00247AFF" w:rsidRPr="00890404" w14:paraId="2E05B286" w14:textId="77777777" w:rsidTr="00BF4F4B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786279F6" w14:textId="77777777" w:rsidR="00247AFF" w:rsidRPr="00890404" w:rsidRDefault="00247AFF" w:rsidP="00BF4F4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90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canner not working</w:t>
            </w:r>
          </w:p>
        </w:tc>
        <w:tc>
          <w:tcPr>
            <w:tcW w:w="0" w:type="auto"/>
            <w:vAlign w:val="center"/>
          </w:tcPr>
          <w:p w14:paraId="74EDD929" w14:textId="77777777" w:rsidR="00247AFF" w:rsidRPr="00890404" w:rsidRDefault="00247AFF" w:rsidP="00BF4F4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90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1547" w:type="dxa"/>
            <w:vAlign w:val="center"/>
          </w:tcPr>
          <w:p w14:paraId="63B0F167" w14:textId="77777777" w:rsidR="00247AFF" w:rsidRPr="00890404" w:rsidRDefault="00247AFF" w:rsidP="00BF4F4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90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5</w:t>
            </w:r>
          </w:p>
        </w:tc>
        <w:tc>
          <w:tcPr>
            <w:tcW w:w="1276" w:type="dxa"/>
            <w:vAlign w:val="center"/>
          </w:tcPr>
          <w:p w14:paraId="1629F1D5" w14:textId="77777777" w:rsidR="00247AFF" w:rsidRPr="00890404" w:rsidRDefault="00247AFF" w:rsidP="00BF4F4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90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2</w:t>
            </w:r>
          </w:p>
        </w:tc>
        <w:tc>
          <w:tcPr>
            <w:tcW w:w="1170" w:type="dxa"/>
            <w:vAlign w:val="center"/>
          </w:tcPr>
          <w:p w14:paraId="622F440E" w14:textId="77777777" w:rsidR="00247AFF" w:rsidRPr="00890404" w:rsidRDefault="00247AFF" w:rsidP="00BF4F4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90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4</w:t>
            </w:r>
          </w:p>
        </w:tc>
        <w:tc>
          <w:tcPr>
            <w:tcW w:w="0" w:type="auto"/>
            <w:vAlign w:val="center"/>
          </w:tcPr>
          <w:p w14:paraId="4A52B875" w14:textId="77777777" w:rsidR="00247AFF" w:rsidRPr="00890404" w:rsidRDefault="00247AFF" w:rsidP="00BF4F4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90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4</w:t>
            </w:r>
          </w:p>
        </w:tc>
        <w:tc>
          <w:tcPr>
            <w:tcW w:w="0" w:type="auto"/>
            <w:vAlign w:val="center"/>
          </w:tcPr>
          <w:p w14:paraId="627B4581" w14:textId="77777777" w:rsidR="00247AFF" w:rsidRPr="00890404" w:rsidRDefault="00247AFF" w:rsidP="00BF4F4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90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5</w:t>
            </w:r>
          </w:p>
        </w:tc>
        <w:tc>
          <w:tcPr>
            <w:tcW w:w="0" w:type="auto"/>
            <w:vAlign w:val="center"/>
          </w:tcPr>
          <w:p w14:paraId="2E26605F" w14:textId="77777777" w:rsidR="00247AFF" w:rsidRPr="00890404" w:rsidRDefault="00247AFF" w:rsidP="00BF4F4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90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3</w:t>
            </w:r>
          </w:p>
        </w:tc>
        <w:tc>
          <w:tcPr>
            <w:tcW w:w="0" w:type="auto"/>
            <w:vAlign w:val="center"/>
          </w:tcPr>
          <w:p w14:paraId="114BF5AE" w14:textId="77777777" w:rsidR="00247AFF" w:rsidRPr="00890404" w:rsidRDefault="00247AFF" w:rsidP="00BF4F4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90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5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2A1CCD88" w14:textId="77777777" w:rsidR="00247AFF" w:rsidRPr="00890404" w:rsidRDefault="00247AFF" w:rsidP="00BF4F4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90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23</w:t>
            </w:r>
          </w:p>
        </w:tc>
      </w:tr>
      <w:tr w:rsidR="00247AFF" w:rsidRPr="00890404" w14:paraId="18603C16" w14:textId="77777777" w:rsidTr="00BF4F4B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2B9E8989" w14:textId="77777777" w:rsidR="00247AFF" w:rsidRPr="00890404" w:rsidRDefault="00247AFF" w:rsidP="00BF4F4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90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canner did not connect to tablet</w:t>
            </w:r>
          </w:p>
        </w:tc>
        <w:tc>
          <w:tcPr>
            <w:tcW w:w="0" w:type="auto"/>
            <w:vAlign w:val="center"/>
          </w:tcPr>
          <w:p w14:paraId="7C0F11DA" w14:textId="77777777" w:rsidR="00247AFF" w:rsidRPr="00890404" w:rsidRDefault="00247AFF" w:rsidP="00BF4F4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90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1547" w:type="dxa"/>
            <w:vAlign w:val="center"/>
          </w:tcPr>
          <w:p w14:paraId="692CC42A" w14:textId="77777777" w:rsidR="00247AFF" w:rsidRPr="00890404" w:rsidRDefault="00247AFF" w:rsidP="00BF4F4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90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0</w:t>
            </w:r>
          </w:p>
        </w:tc>
        <w:tc>
          <w:tcPr>
            <w:tcW w:w="1276" w:type="dxa"/>
            <w:vAlign w:val="center"/>
          </w:tcPr>
          <w:p w14:paraId="756E75B7" w14:textId="77777777" w:rsidR="00247AFF" w:rsidRPr="00890404" w:rsidRDefault="00247AFF" w:rsidP="00BF4F4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90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6</w:t>
            </w:r>
          </w:p>
        </w:tc>
        <w:tc>
          <w:tcPr>
            <w:tcW w:w="1170" w:type="dxa"/>
            <w:vAlign w:val="center"/>
          </w:tcPr>
          <w:p w14:paraId="29A6F45A" w14:textId="77777777" w:rsidR="00247AFF" w:rsidRPr="00890404" w:rsidRDefault="00247AFF" w:rsidP="00BF4F4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90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0</w:t>
            </w:r>
          </w:p>
        </w:tc>
        <w:tc>
          <w:tcPr>
            <w:tcW w:w="0" w:type="auto"/>
            <w:vAlign w:val="center"/>
          </w:tcPr>
          <w:p w14:paraId="04F8F8BD" w14:textId="77777777" w:rsidR="00247AFF" w:rsidRPr="00890404" w:rsidRDefault="00247AFF" w:rsidP="00BF4F4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90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9</w:t>
            </w:r>
          </w:p>
        </w:tc>
        <w:tc>
          <w:tcPr>
            <w:tcW w:w="0" w:type="auto"/>
            <w:vAlign w:val="center"/>
          </w:tcPr>
          <w:p w14:paraId="5E6B2E8B" w14:textId="77777777" w:rsidR="00247AFF" w:rsidRPr="00890404" w:rsidRDefault="00247AFF" w:rsidP="00BF4F4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90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8</w:t>
            </w:r>
          </w:p>
        </w:tc>
        <w:tc>
          <w:tcPr>
            <w:tcW w:w="0" w:type="auto"/>
            <w:vAlign w:val="center"/>
          </w:tcPr>
          <w:p w14:paraId="50E57A10" w14:textId="77777777" w:rsidR="00247AFF" w:rsidRPr="00890404" w:rsidRDefault="00247AFF" w:rsidP="00BF4F4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90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3</w:t>
            </w:r>
          </w:p>
        </w:tc>
        <w:tc>
          <w:tcPr>
            <w:tcW w:w="0" w:type="auto"/>
            <w:vAlign w:val="center"/>
          </w:tcPr>
          <w:p w14:paraId="0E88A36A" w14:textId="77777777" w:rsidR="00247AFF" w:rsidRPr="00890404" w:rsidRDefault="00247AFF" w:rsidP="00BF4F4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90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7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2AF1C6B1" w14:textId="77777777" w:rsidR="00247AFF" w:rsidRPr="00890404" w:rsidRDefault="00247AFF" w:rsidP="00BF4F4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90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02</w:t>
            </w:r>
          </w:p>
        </w:tc>
      </w:tr>
      <w:tr w:rsidR="00247AFF" w:rsidRPr="00890404" w14:paraId="66C2BD17" w14:textId="77777777" w:rsidTr="00BF4F4B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3EEDCBEB" w14:textId="77777777" w:rsidR="00247AFF" w:rsidRPr="00890404" w:rsidRDefault="00247AFF" w:rsidP="00BF4F4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90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ow battery</w:t>
            </w:r>
          </w:p>
        </w:tc>
        <w:tc>
          <w:tcPr>
            <w:tcW w:w="0" w:type="auto"/>
            <w:vAlign w:val="center"/>
          </w:tcPr>
          <w:p w14:paraId="43B4CB7D" w14:textId="77777777" w:rsidR="00247AFF" w:rsidRPr="00890404" w:rsidRDefault="00247AFF" w:rsidP="00BF4F4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90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547" w:type="dxa"/>
            <w:vAlign w:val="center"/>
          </w:tcPr>
          <w:p w14:paraId="09EF6171" w14:textId="77777777" w:rsidR="00247AFF" w:rsidRPr="00890404" w:rsidRDefault="00247AFF" w:rsidP="00BF4F4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90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276" w:type="dxa"/>
            <w:vAlign w:val="center"/>
          </w:tcPr>
          <w:p w14:paraId="3F79D629" w14:textId="77777777" w:rsidR="00247AFF" w:rsidRPr="00890404" w:rsidRDefault="00247AFF" w:rsidP="00BF4F4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90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170" w:type="dxa"/>
            <w:vAlign w:val="center"/>
          </w:tcPr>
          <w:p w14:paraId="4019BFE2" w14:textId="77777777" w:rsidR="00247AFF" w:rsidRPr="00890404" w:rsidRDefault="00247AFF" w:rsidP="00BF4F4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90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0" w:type="auto"/>
            <w:vAlign w:val="center"/>
          </w:tcPr>
          <w:p w14:paraId="36E3048A" w14:textId="77777777" w:rsidR="00247AFF" w:rsidRPr="00890404" w:rsidRDefault="00247AFF" w:rsidP="00BF4F4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90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</w:t>
            </w:r>
          </w:p>
        </w:tc>
        <w:tc>
          <w:tcPr>
            <w:tcW w:w="0" w:type="auto"/>
            <w:vAlign w:val="center"/>
          </w:tcPr>
          <w:p w14:paraId="3E31E7E4" w14:textId="77777777" w:rsidR="00247AFF" w:rsidRPr="00890404" w:rsidRDefault="00247AFF" w:rsidP="00BF4F4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90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</w:t>
            </w:r>
          </w:p>
        </w:tc>
        <w:tc>
          <w:tcPr>
            <w:tcW w:w="0" w:type="auto"/>
            <w:vAlign w:val="center"/>
          </w:tcPr>
          <w:p w14:paraId="1B99F3CA" w14:textId="77777777" w:rsidR="00247AFF" w:rsidRPr="00890404" w:rsidRDefault="00247AFF" w:rsidP="00BF4F4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90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0" w:type="auto"/>
            <w:vAlign w:val="center"/>
          </w:tcPr>
          <w:p w14:paraId="7C2A5DAD" w14:textId="77777777" w:rsidR="00247AFF" w:rsidRPr="00890404" w:rsidRDefault="00247AFF" w:rsidP="00BF4F4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90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0058B920" w14:textId="77777777" w:rsidR="00247AFF" w:rsidRPr="00890404" w:rsidRDefault="00247AFF" w:rsidP="00BF4F4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90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0</w:t>
            </w:r>
          </w:p>
        </w:tc>
      </w:tr>
      <w:tr w:rsidR="00247AFF" w:rsidRPr="00890404" w14:paraId="2484A276" w14:textId="77777777" w:rsidTr="00BF4F4B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57DD0B99" w14:textId="77777777" w:rsidR="00247AFF" w:rsidRPr="00890404" w:rsidRDefault="00247AFF" w:rsidP="00BF4F4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90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dividual reasons</w:t>
            </w:r>
          </w:p>
        </w:tc>
        <w:tc>
          <w:tcPr>
            <w:tcW w:w="0" w:type="auto"/>
            <w:vAlign w:val="center"/>
          </w:tcPr>
          <w:p w14:paraId="5612D88D" w14:textId="77777777" w:rsidR="00247AFF" w:rsidRPr="00890404" w:rsidRDefault="00247AFF" w:rsidP="00BF4F4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90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547" w:type="dxa"/>
            <w:vAlign w:val="center"/>
          </w:tcPr>
          <w:p w14:paraId="2C0A8F9C" w14:textId="77777777" w:rsidR="00247AFF" w:rsidRPr="00890404" w:rsidRDefault="00247AFF" w:rsidP="00BF4F4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90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1</w:t>
            </w:r>
          </w:p>
        </w:tc>
        <w:tc>
          <w:tcPr>
            <w:tcW w:w="1276" w:type="dxa"/>
            <w:vAlign w:val="center"/>
          </w:tcPr>
          <w:p w14:paraId="2C342D36" w14:textId="77777777" w:rsidR="00247AFF" w:rsidRPr="00890404" w:rsidRDefault="00247AFF" w:rsidP="00BF4F4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90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4</w:t>
            </w:r>
          </w:p>
        </w:tc>
        <w:tc>
          <w:tcPr>
            <w:tcW w:w="1170" w:type="dxa"/>
            <w:vAlign w:val="center"/>
          </w:tcPr>
          <w:p w14:paraId="68B74CC7" w14:textId="77777777" w:rsidR="00247AFF" w:rsidRPr="00890404" w:rsidRDefault="00247AFF" w:rsidP="00BF4F4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90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0" w:type="auto"/>
            <w:vAlign w:val="center"/>
          </w:tcPr>
          <w:p w14:paraId="5B09582A" w14:textId="77777777" w:rsidR="00247AFF" w:rsidRPr="00890404" w:rsidRDefault="00247AFF" w:rsidP="00BF4F4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90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0" w:type="auto"/>
            <w:vAlign w:val="center"/>
          </w:tcPr>
          <w:p w14:paraId="1088365A" w14:textId="77777777" w:rsidR="00247AFF" w:rsidRPr="00890404" w:rsidRDefault="00247AFF" w:rsidP="00BF4F4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90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0" w:type="auto"/>
            <w:vAlign w:val="center"/>
          </w:tcPr>
          <w:p w14:paraId="5499CE2C" w14:textId="77777777" w:rsidR="00247AFF" w:rsidRPr="00890404" w:rsidRDefault="00247AFF" w:rsidP="00BF4F4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90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0" w:type="auto"/>
            <w:vAlign w:val="center"/>
          </w:tcPr>
          <w:p w14:paraId="2B873FA8" w14:textId="77777777" w:rsidR="00247AFF" w:rsidRPr="00890404" w:rsidRDefault="00247AFF" w:rsidP="00BF4F4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90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7EA1E96B" w14:textId="77777777" w:rsidR="00247AFF" w:rsidRPr="00890404" w:rsidRDefault="00247AFF" w:rsidP="00BF4F4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90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3</w:t>
            </w:r>
          </w:p>
        </w:tc>
      </w:tr>
      <w:tr w:rsidR="00247AFF" w:rsidRPr="00890404" w14:paraId="6F1A2F9A" w14:textId="77777777" w:rsidTr="00BF4F4B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0F59549F" w14:textId="77777777" w:rsidR="00247AFF" w:rsidRPr="00890404" w:rsidRDefault="00247AFF" w:rsidP="00BF4F4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90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t completed, unknown reason</w:t>
            </w:r>
          </w:p>
        </w:tc>
        <w:tc>
          <w:tcPr>
            <w:tcW w:w="0" w:type="auto"/>
            <w:vAlign w:val="center"/>
          </w:tcPr>
          <w:p w14:paraId="711023BD" w14:textId="77777777" w:rsidR="00247AFF" w:rsidRPr="00890404" w:rsidRDefault="00247AFF" w:rsidP="00BF4F4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90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2</w:t>
            </w:r>
          </w:p>
        </w:tc>
        <w:tc>
          <w:tcPr>
            <w:tcW w:w="1547" w:type="dxa"/>
            <w:vAlign w:val="center"/>
          </w:tcPr>
          <w:p w14:paraId="1337EA8C" w14:textId="77777777" w:rsidR="00247AFF" w:rsidRPr="00890404" w:rsidRDefault="00247AFF" w:rsidP="00BF4F4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90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276" w:type="dxa"/>
            <w:vAlign w:val="center"/>
          </w:tcPr>
          <w:p w14:paraId="632DAB17" w14:textId="77777777" w:rsidR="00247AFF" w:rsidRPr="00890404" w:rsidRDefault="00247AFF" w:rsidP="00BF4F4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90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170" w:type="dxa"/>
            <w:vAlign w:val="center"/>
          </w:tcPr>
          <w:p w14:paraId="6A096DF7" w14:textId="77777777" w:rsidR="00247AFF" w:rsidRPr="00890404" w:rsidRDefault="00247AFF" w:rsidP="00BF4F4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90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0" w:type="auto"/>
            <w:vAlign w:val="center"/>
          </w:tcPr>
          <w:p w14:paraId="06CC8A0E" w14:textId="77777777" w:rsidR="00247AFF" w:rsidRPr="00890404" w:rsidRDefault="00247AFF" w:rsidP="00BF4F4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90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0" w:type="auto"/>
            <w:vAlign w:val="center"/>
          </w:tcPr>
          <w:p w14:paraId="6FD8EF15" w14:textId="77777777" w:rsidR="00247AFF" w:rsidRPr="00890404" w:rsidRDefault="00247AFF" w:rsidP="00BF4F4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90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0" w:type="auto"/>
            <w:vAlign w:val="center"/>
          </w:tcPr>
          <w:p w14:paraId="7058FB14" w14:textId="77777777" w:rsidR="00247AFF" w:rsidRPr="00890404" w:rsidRDefault="00247AFF" w:rsidP="00BF4F4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90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0" w:type="auto"/>
            <w:vAlign w:val="center"/>
          </w:tcPr>
          <w:p w14:paraId="20A51140" w14:textId="77777777" w:rsidR="00247AFF" w:rsidRPr="00890404" w:rsidRDefault="00247AFF" w:rsidP="00BF4F4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90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779375C6" w14:textId="77777777" w:rsidR="00247AFF" w:rsidRPr="00890404" w:rsidRDefault="00247AFF" w:rsidP="00BF4F4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90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9</w:t>
            </w:r>
          </w:p>
        </w:tc>
      </w:tr>
      <w:tr w:rsidR="00247AFF" w:rsidRPr="00890404" w14:paraId="7CF9A10E" w14:textId="77777777" w:rsidTr="00BF4F4B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5AA11EC1" w14:textId="77777777" w:rsidR="00247AFF" w:rsidRPr="00890404" w:rsidRDefault="00247AFF" w:rsidP="00BF4F4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90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lastRenderedPageBreak/>
              <w:t>Total</w:t>
            </w:r>
          </w:p>
        </w:tc>
        <w:tc>
          <w:tcPr>
            <w:tcW w:w="0" w:type="auto"/>
            <w:vAlign w:val="center"/>
          </w:tcPr>
          <w:p w14:paraId="7225BD09" w14:textId="77777777" w:rsidR="00247AFF" w:rsidRPr="00890404" w:rsidRDefault="00247AFF" w:rsidP="00BF4F4B">
            <w:pPr>
              <w:spacing w:line="480" w:lineRule="auto"/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90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120</w:t>
            </w:r>
          </w:p>
        </w:tc>
        <w:tc>
          <w:tcPr>
            <w:tcW w:w="1547" w:type="dxa"/>
            <w:vAlign w:val="center"/>
          </w:tcPr>
          <w:p w14:paraId="2CD1E3D4" w14:textId="77777777" w:rsidR="00247AFF" w:rsidRPr="00890404" w:rsidRDefault="00247AFF" w:rsidP="00BF4F4B">
            <w:pPr>
              <w:spacing w:line="480" w:lineRule="auto"/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90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645</w:t>
            </w:r>
          </w:p>
        </w:tc>
        <w:tc>
          <w:tcPr>
            <w:tcW w:w="1276" w:type="dxa"/>
            <w:vAlign w:val="center"/>
          </w:tcPr>
          <w:p w14:paraId="0B1E02AD" w14:textId="77777777" w:rsidR="00247AFF" w:rsidRPr="00890404" w:rsidRDefault="00247AFF" w:rsidP="00BF4F4B">
            <w:pPr>
              <w:spacing w:line="480" w:lineRule="auto"/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90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84</w:t>
            </w:r>
          </w:p>
        </w:tc>
        <w:tc>
          <w:tcPr>
            <w:tcW w:w="1170" w:type="dxa"/>
            <w:vAlign w:val="center"/>
          </w:tcPr>
          <w:p w14:paraId="19596557" w14:textId="77777777" w:rsidR="00247AFF" w:rsidRPr="00890404" w:rsidRDefault="00247AFF" w:rsidP="00BF4F4B">
            <w:pPr>
              <w:spacing w:line="480" w:lineRule="auto"/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90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672</w:t>
            </w:r>
          </w:p>
        </w:tc>
        <w:tc>
          <w:tcPr>
            <w:tcW w:w="0" w:type="auto"/>
            <w:vAlign w:val="center"/>
          </w:tcPr>
          <w:p w14:paraId="159180D1" w14:textId="77777777" w:rsidR="00247AFF" w:rsidRPr="00890404" w:rsidRDefault="00247AFF" w:rsidP="00BF4F4B">
            <w:pPr>
              <w:spacing w:line="480" w:lineRule="auto"/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90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70</w:t>
            </w:r>
          </w:p>
        </w:tc>
        <w:tc>
          <w:tcPr>
            <w:tcW w:w="0" w:type="auto"/>
            <w:vAlign w:val="center"/>
          </w:tcPr>
          <w:p w14:paraId="0A078CF9" w14:textId="77777777" w:rsidR="00247AFF" w:rsidRPr="00890404" w:rsidRDefault="00247AFF" w:rsidP="00BF4F4B">
            <w:pPr>
              <w:spacing w:line="480" w:lineRule="auto"/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90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27</w:t>
            </w:r>
          </w:p>
        </w:tc>
        <w:tc>
          <w:tcPr>
            <w:tcW w:w="0" w:type="auto"/>
            <w:vAlign w:val="center"/>
          </w:tcPr>
          <w:p w14:paraId="5EB7E507" w14:textId="77777777" w:rsidR="00247AFF" w:rsidRPr="00890404" w:rsidRDefault="00247AFF" w:rsidP="00BF4F4B">
            <w:pPr>
              <w:spacing w:line="480" w:lineRule="auto"/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90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797</w:t>
            </w:r>
          </w:p>
        </w:tc>
        <w:tc>
          <w:tcPr>
            <w:tcW w:w="0" w:type="auto"/>
            <w:vAlign w:val="center"/>
          </w:tcPr>
          <w:p w14:paraId="4FDA1CB4" w14:textId="77777777" w:rsidR="00247AFF" w:rsidRPr="00890404" w:rsidRDefault="00247AFF" w:rsidP="00BF4F4B">
            <w:pPr>
              <w:spacing w:line="480" w:lineRule="auto"/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90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067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7D8BF316" w14:textId="77777777" w:rsidR="00247AFF" w:rsidRPr="00890404" w:rsidRDefault="00247AFF" w:rsidP="00BF4F4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90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7682</w:t>
            </w:r>
          </w:p>
        </w:tc>
      </w:tr>
    </w:tbl>
    <w:p w14:paraId="0FA47EEA" w14:textId="77777777" w:rsidR="00247AFF" w:rsidRPr="00890404" w:rsidRDefault="00247AFF" w:rsidP="00247AFF">
      <w:pPr>
        <w:spacing w:after="0" w:line="480" w:lineRule="auto"/>
        <w:jc w:val="both"/>
        <w:rPr>
          <w:rFonts w:ascii="Times New Roman" w:hAnsi="Times New Roman" w:cs="Times New Roman"/>
        </w:rPr>
      </w:pPr>
    </w:p>
    <w:p w14:paraId="34A58EFB" w14:textId="77777777" w:rsidR="00247AFF" w:rsidRDefault="00247AFF" w:rsidP="00247AFF">
      <w:pPr>
        <w:rPr>
          <w:rFonts w:ascii="Times New Roman" w:hAnsi="Times New Roman" w:cs="Times New Roman"/>
        </w:rPr>
      </w:pPr>
    </w:p>
    <w:p w14:paraId="4E6B00F5" w14:textId="77777777" w:rsidR="00247AFF" w:rsidRDefault="00247AFF" w:rsidP="00247AFF">
      <w:pPr>
        <w:rPr>
          <w:rFonts w:ascii="Times New Roman" w:hAnsi="Times New Roman" w:cs="Times New Roman"/>
        </w:rPr>
        <w:sectPr w:rsidR="00247AFF" w:rsidSect="00247AFF">
          <w:pgSz w:w="16838" w:h="11906" w:orient="landscape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</w:p>
    <w:p w14:paraId="7A10A5AB" w14:textId="77777777" w:rsidR="00247AFF" w:rsidRPr="00890404" w:rsidRDefault="00247AFF" w:rsidP="00247AFF">
      <w:pPr>
        <w:spacing w:after="0" w:line="480" w:lineRule="auto"/>
        <w:jc w:val="both"/>
        <w:rPr>
          <w:rFonts w:ascii="Times New Roman" w:hAnsi="Times New Roman" w:cs="Times New Roman"/>
        </w:rPr>
      </w:pPr>
    </w:p>
    <w:p w14:paraId="6BB09C30" w14:textId="77777777" w:rsidR="00247AFF" w:rsidRPr="00890404" w:rsidRDefault="00247AFF" w:rsidP="00247AFF">
      <w:pPr>
        <w:pStyle w:val="Caption"/>
        <w:keepNext/>
        <w:spacing w:line="480" w:lineRule="auto"/>
        <w:rPr>
          <w:rFonts w:ascii="Times New Roman" w:hAnsi="Times New Roman" w:cs="Times New Roman"/>
        </w:rPr>
      </w:pPr>
      <w:r w:rsidRPr="00890404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/>
        </w:rPr>
        <w:t>S2</w:t>
      </w:r>
      <w:r w:rsidRPr="00890404">
        <w:rPr>
          <w:rFonts w:ascii="Times New Roman" w:hAnsi="Times New Roman" w:cs="Times New Roman"/>
        </w:rPr>
        <w:t xml:space="preserve">: </w:t>
      </w:r>
      <w:r>
        <w:rPr>
          <w:rFonts w:ascii="Times New Roman" w:hAnsi="Times New Roman" w:cs="Times New Roman"/>
        </w:rPr>
        <w:t xml:space="preserve">service uptake </w:t>
      </w:r>
      <w:r w:rsidRPr="00890404">
        <w:rPr>
          <w:rFonts w:ascii="Times New Roman" w:hAnsi="Times New Roman" w:cs="Times New Roman"/>
        </w:rPr>
        <w:t>by arm</w:t>
      </w:r>
      <w:r>
        <w:rPr>
          <w:rFonts w:ascii="Times New Roman" w:hAnsi="Times New Roman" w:cs="Times New Roman"/>
        </w:rPr>
        <w:t xml:space="preserve"> </w:t>
      </w:r>
      <w:r w:rsidRPr="00890404">
        <w:rPr>
          <w:rFonts w:ascii="Times New Roman" w:hAnsi="Times New Roman" w:cs="Times New Roman"/>
        </w:rPr>
        <w:t>using different cutpoints</w:t>
      </w:r>
    </w:p>
    <w:tbl>
      <w:tblPr>
        <w:tblStyle w:val="GridTable1Light"/>
        <w:tblW w:w="9350" w:type="dxa"/>
        <w:tblLook w:val="04A0" w:firstRow="1" w:lastRow="0" w:firstColumn="1" w:lastColumn="0" w:noHBand="0" w:noVBand="1"/>
      </w:tblPr>
      <w:tblGrid>
        <w:gridCol w:w="1079"/>
        <w:gridCol w:w="2394"/>
        <w:gridCol w:w="3610"/>
        <w:gridCol w:w="2267"/>
      </w:tblGrid>
      <w:tr w:rsidR="00247AFF" w:rsidRPr="00890404" w14:paraId="07741287" w14:textId="77777777" w:rsidTr="00BF4F4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9" w:type="dxa"/>
          </w:tcPr>
          <w:p w14:paraId="7164BC12" w14:textId="77777777" w:rsidR="00247AFF" w:rsidRPr="00890404" w:rsidRDefault="00247AFF" w:rsidP="00BF4F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890404">
              <w:rPr>
                <w:rFonts w:ascii="Times New Roman" w:hAnsi="Times New Roman" w:cs="Times New Roman"/>
              </w:rPr>
              <w:t>Cutpoint</w:t>
            </w:r>
          </w:p>
        </w:tc>
        <w:tc>
          <w:tcPr>
            <w:tcW w:w="2394" w:type="dxa"/>
          </w:tcPr>
          <w:p w14:paraId="408FE843" w14:textId="77777777" w:rsidR="00247AFF" w:rsidRPr="00890404" w:rsidRDefault="00247AFF" w:rsidP="00BF4F4B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ptake</w:t>
            </w:r>
            <w:r w:rsidRPr="00890404">
              <w:rPr>
                <w:rFonts w:ascii="Times New Roman" w:hAnsi="Times New Roman" w:cs="Times New Roman"/>
              </w:rPr>
              <w:t xml:space="preserve"> in intervention arm (N=6806)</w:t>
            </w:r>
          </w:p>
        </w:tc>
        <w:tc>
          <w:tcPr>
            <w:tcW w:w="3610" w:type="dxa"/>
          </w:tcPr>
          <w:p w14:paraId="6BCE3791" w14:textId="77777777" w:rsidR="00247AFF" w:rsidRPr="00890404" w:rsidRDefault="00247AFF" w:rsidP="00BF4F4B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90404">
              <w:rPr>
                <w:rFonts w:ascii="Times New Roman" w:hAnsi="Times New Roman" w:cs="Times New Roman"/>
              </w:rPr>
              <w:t>Proportion of intervention arm matches that were in different clusters</w:t>
            </w:r>
          </w:p>
        </w:tc>
        <w:tc>
          <w:tcPr>
            <w:tcW w:w="2267" w:type="dxa"/>
          </w:tcPr>
          <w:p w14:paraId="61369EB9" w14:textId="77777777" w:rsidR="00247AFF" w:rsidRPr="00890404" w:rsidRDefault="00247AFF" w:rsidP="00BF4F4B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ptake</w:t>
            </w:r>
            <w:r w:rsidRPr="00890404">
              <w:rPr>
                <w:rFonts w:ascii="Times New Roman" w:hAnsi="Times New Roman" w:cs="Times New Roman"/>
              </w:rPr>
              <w:t xml:space="preserve"> in control arm (N=6869)</w:t>
            </w:r>
          </w:p>
        </w:tc>
      </w:tr>
      <w:tr w:rsidR="00247AFF" w:rsidRPr="00890404" w14:paraId="6897314D" w14:textId="77777777" w:rsidTr="00BF4F4B">
        <w:trPr>
          <w:trHeight w:val="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9" w:type="dxa"/>
          </w:tcPr>
          <w:p w14:paraId="0AF76710" w14:textId="77777777" w:rsidR="00247AFF" w:rsidRPr="00890404" w:rsidRDefault="00247AFF" w:rsidP="00BF4F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890404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2394" w:type="dxa"/>
          </w:tcPr>
          <w:p w14:paraId="5039961F" w14:textId="77777777" w:rsidR="00247AFF" w:rsidRPr="00890404" w:rsidRDefault="00247AFF" w:rsidP="00BF4F4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90404">
              <w:rPr>
                <w:rFonts w:ascii="Times New Roman" w:hAnsi="Times New Roman" w:cs="Times New Roman"/>
              </w:rPr>
              <w:t>1605 (23.6%)</w:t>
            </w:r>
          </w:p>
        </w:tc>
        <w:tc>
          <w:tcPr>
            <w:tcW w:w="3610" w:type="dxa"/>
          </w:tcPr>
          <w:p w14:paraId="4C40FDC6" w14:textId="77777777" w:rsidR="00247AFF" w:rsidRPr="00890404" w:rsidRDefault="00247AFF" w:rsidP="00BF4F4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90404">
              <w:rPr>
                <w:rFonts w:ascii="Times New Roman" w:hAnsi="Times New Roman" w:cs="Times New Roman"/>
              </w:rPr>
              <w:t>181 (11.3%)</w:t>
            </w:r>
          </w:p>
        </w:tc>
        <w:tc>
          <w:tcPr>
            <w:tcW w:w="2267" w:type="dxa"/>
          </w:tcPr>
          <w:p w14:paraId="74547EF3" w14:textId="77777777" w:rsidR="00247AFF" w:rsidRPr="00890404" w:rsidRDefault="00247AFF" w:rsidP="00BF4F4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90404">
              <w:rPr>
                <w:rFonts w:ascii="Times New Roman" w:hAnsi="Times New Roman" w:cs="Times New Roman"/>
              </w:rPr>
              <w:t>286 (4.2%)</w:t>
            </w:r>
          </w:p>
        </w:tc>
      </w:tr>
      <w:tr w:rsidR="00247AFF" w:rsidRPr="00890404" w14:paraId="112EB996" w14:textId="77777777" w:rsidTr="00BF4F4B">
        <w:trPr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9" w:type="dxa"/>
          </w:tcPr>
          <w:p w14:paraId="0B4B4F16" w14:textId="77777777" w:rsidR="00247AFF" w:rsidRPr="00890404" w:rsidRDefault="00247AFF" w:rsidP="00BF4F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890404">
              <w:rPr>
                <w:rFonts w:ascii="Times New Roman" w:hAnsi="Times New Roman" w:cs="Times New Roman"/>
              </w:rPr>
              <w:t>21.5</w:t>
            </w:r>
          </w:p>
        </w:tc>
        <w:tc>
          <w:tcPr>
            <w:tcW w:w="2394" w:type="dxa"/>
          </w:tcPr>
          <w:p w14:paraId="6325B8FC" w14:textId="77777777" w:rsidR="00247AFF" w:rsidRPr="00890404" w:rsidRDefault="00247AFF" w:rsidP="00BF4F4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90404">
              <w:rPr>
                <w:rFonts w:ascii="Times New Roman" w:hAnsi="Times New Roman" w:cs="Times New Roman"/>
              </w:rPr>
              <w:t>1574 (23.1%)</w:t>
            </w:r>
          </w:p>
        </w:tc>
        <w:tc>
          <w:tcPr>
            <w:tcW w:w="3610" w:type="dxa"/>
          </w:tcPr>
          <w:p w14:paraId="39368C04" w14:textId="77777777" w:rsidR="00247AFF" w:rsidRPr="00890404" w:rsidRDefault="00247AFF" w:rsidP="00BF4F4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90404">
              <w:rPr>
                <w:rFonts w:ascii="Times New Roman" w:hAnsi="Times New Roman" w:cs="Times New Roman"/>
              </w:rPr>
              <w:t>161 (10.2%)</w:t>
            </w:r>
          </w:p>
        </w:tc>
        <w:tc>
          <w:tcPr>
            <w:tcW w:w="2267" w:type="dxa"/>
          </w:tcPr>
          <w:p w14:paraId="7CA64194" w14:textId="77777777" w:rsidR="00247AFF" w:rsidRPr="00890404" w:rsidRDefault="00247AFF" w:rsidP="00BF4F4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90404">
              <w:rPr>
                <w:rFonts w:ascii="Times New Roman" w:hAnsi="Times New Roman" w:cs="Times New Roman"/>
              </w:rPr>
              <w:t>252 (3.7%)</w:t>
            </w:r>
          </w:p>
        </w:tc>
      </w:tr>
      <w:tr w:rsidR="00247AFF" w:rsidRPr="00890404" w14:paraId="794031AC" w14:textId="77777777" w:rsidTr="00BF4F4B">
        <w:trPr>
          <w:trHeight w:val="1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9" w:type="dxa"/>
          </w:tcPr>
          <w:p w14:paraId="48927BD8" w14:textId="77777777" w:rsidR="00247AFF" w:rsidRPr="00890404" w:rsidRDefault="00247AFF" w:rsidP="00BF4F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890404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2394" w:type="dxa"/>
          </w:tcPr>
          <w:p w14:paraId="36A5EAD5" w14:textId="77777777" w:rsidR="00247AFF" w:rsidRPr="00890404" w:rsidRDefault="00247AFF" w:rsidP="00BF4F4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90404">
              <w:rPr>
                <w:rFonts w:ascii="Times New Roman" w:hAnsi="Times New Roman" w:cs="Times New Roman"/>
              </w:rPr>
              <w:t>1501 (22.1%)</w:t>
            </w:r>
          </w:p>
        </w:tc>
        <w:tc>
          <w:tcPr>
            <w:tcW w:w="3610" w:type="dxa"/>
          </w:tcPr>
          <w:p w14:paraId="162EAD4C" w14:textId="77777777" w:rsidR="00247AFF" w:rsidRPr="00890404" w:rsidRDefault="00247AFF" w:rsidP="00BF4F4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90404">
              <w:rPr>
                <w:rFonts w:ascii="Times New Roman" w:hAnsi="Times New Roman" w:cs="Times New Roman"/>
              </w:rPr>
              <w:t>105 (7.0%)</w:t>
            </w:r>
          </w:p>
        </w:tc>
        <w:tc>
          <w:tcPr>
            <w:tcW w:w="2267" w:type="dxa"/>
          </w:tcPr>
          <w:p w14:paraId="17BAEDC4" w14:textId="77777777" w:rsidR="00247AFF" w:rsidRPr="00890404" w:rsidRDefault="00247AFF" w:rsidP="00BF4F4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90404">
              <w:rPr>
                <w:rFonts w:ascii="Times New Roman" w:hAnsi="Times New Roman" w:cs="Times New Roman"/>
              </w:rPr>
              <w:t>161 (2.3%)</w:t>
            </w:r>
          </w:p>
        </w:tc>
      </w:tr>
      <w:tr w:rsidR="00247AFF" w:rsidRPr="00890404" w14:paraId="42A9B603" w14:textId="77777777" w:rsidTr="00BF4F4B">
        <w:trPr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9" w:type="dxa"/>
          </w:tcPr>
          <w:p w14:paraId="2EBE798A" w14:textId="77777777" w:rsidR="00247AFF" w:rsidRPr="00890404" w:rsidRDefault="00247AFF" w:rsidP="00BF4F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890404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2394" w:type="dxa"/>
          </w:tcPr>
          <w:p w14:paraId="5C4965E4" w14:textId="77777777" w:rsidR="00247AFF" w:rsidRPr="00890404" w:rsidRDefault="00247AFF" w:rsidP="00BF4F4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90404">
              <w:rPr>
                <w:rFonts w:ascii="Times New Roman" w:hAnsi="Times New Roman" w:cs="Times New Roman"/>
              </w:rPr>
              <w:t>1451 (21.3%)</w:t>
            </w:r>
          </w:p>
        </w:tc>
        <w:tc>
          <w:tcPr>
            <w:tcW w:w="3610" w:type="dxa"/>
          </w:tcPr>
          <w:p w14:paraId="06D6D5F7" w14:textId="77777777" w:rsidR="00247AFF" w:rsidRPr="00890404" w:rsidRDefault="00247AFF" w:rsidP="00BF4F4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90404">
              <w:rPr>
                <w:rFonts w:ascii="Times New Roman" w:hAnsi="Times New Roman" w:cs="Times New Roman"/>
              </w:rPr>
              <w:t>64 (4.4%)</w:t>
            </w:r>
          </w:p>
        </w:tc>
        <w:tc>
          <w:tcPr>
            <w:tcW w:w="2267" w:type="dxa"/>
          </w:tcPr>
          <w:p w14:paraId="7ADB1B0D" w14:textId="77777777" w:rsidR="00247AFF" w:rsidRPr="00890404" w:rsidRDefault="00247AFF" w:rsidP="00BF4F4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90404">
              <w:rPr>
                <w:rFonts w:ascii="Times New Roman" w:hAnsi="Times New Roman" w:cs="Times New Roman"/>
              </w:rPr>
              <w:t>87 (1.3%)</w:t>
            </w:r>
          </w:p>
        </w:tc>
      </w:tr>
      <w:tr w:rsidR="00247AFF" w:rsidRPr="00890404" w14:paraId="4380FB4A" w14:textId="77777777" w:rsidTr="00BF4F4B">
        <w:trPr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9" w:type="dxa"/>
          </w:tcPr>
          <w:p w14:paraId="03B86756" w14:textId="77777777" w:rsidR="00247AFF" w:rsidRPr="00890404" w:rsidRDefault="00247AFF" w:rsidP="00BF4F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890404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2394" w:type="dxa"/>
          </w:tcPr>
          <w:p w14:paraId="54610457" w14:textId="77777777" w:rsidR="00247AFF" w:rsidRPr="00890404" w:rsidRDefault="00247AFF" w:rsidP="00BF4F4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90404">
              <w:rPr>
                <w:rFonts w:ascii="Times New Roman" w:hAnsi="Times New Roman" w:cs="Times New Roman"/>
              </w:rPr>
              <w:t>1424 (20.9%)</w:t>
            </w:r>
          </w:p>
        </w:tc>
        <w:tc>
          <w:tcPr>
            <w:tcW w:w="3610" w:type="dxa"/>
          </w:tcPr>
          <w:p w14:paraId="28F05CFE" w14:textId="77777777" w:rsidR="00247AFF" w:rsidRPr="00890404" w:rsidRDefault="00247AFF" w:rsidP="00BF4F4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90404">
              <w:rPr>
                <w:rFonts w:ascii="Times New Roman" w:hAnsi="Times New Roman" w:cs="Times New Roman"/>
              </w:rPr>
              <w:t>50 (3.5%)</w:t>
            </w:r>
          </w:p>
        </w:tc>
        <w:tc>
          <w:tcPr>
            <w:tcW w:w="2267" w:type="dxa"/>
          </w:tcPr>
          <w:p w14:paraId="282C3884" w14:textId="77777777" w:rsidR="00247AFF" w:rsidRPr="00890404" w:rsidRDefault="00247AFF" w:rsidP="00BF4F4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90404">
              <w:rPr>
                <w:rFonts w:ascii="Times New Roman" w:hAnsi="Times New Roman" w:cs="Times New Roman"/>
              </w:rPr>
              <w:t>65 (1.0%)</w:t>
            </w:r>
          </w:p>
        </w:tc>
      </w:tr>
      <w:tr w:rsidR="00247AFF" w:rsidRPr="00890404" w14:paraId="0E2B8F92" w14:textId="77777777" w:rsidTr="00BF4F4B">
        <w:trPr>
          <w:trHeight w:val="1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9" w:type="dxa"/>
          </w:tcPr>
          <w:p w14:paraId="46352FD5" w14:textId="77777777" w:rsidR="00247AFF" w:rsidRPr="00890404" w:rsidRDefault="00247AFF" w:rsidP="00BF4F4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890404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2394" w:type="dxa"/>
          </w:tcPr>
          <w:p w14:paraId="0178D214" w14:textId="77777777" w:rsidR="00247AFF" w:rsidRPr="00890404" w:rsidRDefault="00247AFF" w:rsidP="00BF4F4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90404">
              <w:rPr>
                <w:rFonts w:ascii="Times New Roman" w:hAnsi="Times New Roman" w:cs="Times New Roman"/>
              </w:rPr>
              <w:t>1410 (20.7%)</w:t>
            </w:r>
          </w:p>
        </w:tc>
        <w:tc>
          <w:tcPr>
            <w:tcW w:w="3610" w:type="dxa"/>
          </w:tcPr>
          <w:p w14:paraId="131FF8A0" w14:textId="77777777" w:rsidR="00247AFF" w:rsidRPr="00890404" w:rsidRDefault="00247AFF" w:rsidP="00BF4F4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90404">
              <w:rPr>
                <w:rFonts w:ascii="Times New Roman" w:hAnsi="Times New Roman" w:cs="Times New Roman"/>
              </w:rPr>
              <w:t>48 (3.4%)</w:t>
            </w:r>
          </w:p>
        </w:tc>
        <w:tc>
          <w:tcPr>
            <w:tcW w:w="2267" w:type="dxa"/>
          </w:tcPr>
          <w:p w14:paraId="4C91BDCF" w14:textId="77777777" w:rsidR="00247AFF" w:rsidRPr="00890404" w:rsidRDefault="00247AFF" w:rsidP="00BF4F4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90404">
              <w:rPr>
                <w:rFonts w:ascii="Times New Roman" w:hAnsi="Times New Roman" w:cs="Times New Roman"/>
              </w:rPr>
              <w:t>60 (0.9%)</w:t>
            </w:r>
          </w:p>
        </w:tc>
      </w:tr>
    </w:tbl>
    <w:p w14:paraId="382F9C45" w14:textId="77777777" w:rsidR="00247AFF" w:rsidRPr="00890404" w:rsidRDefault="00247AFF" w:rsidP="00247AFF">
      <w:pPr>
        <w:spacing w:after="0" w:line="480" w:lineRule="auto"/>
        <w:jc w:val="both"/>
        <w:rPr>
          <w:rFonts w:ascii="Times New Roman" w:hAnsi="Times New Roman" w:cs="Times New Roman"/>
        </w:rPr>
      </w:pPr>
    </w:p>
    <w:p w14:paraId="24E8E6D4" w14:textId="77777777" w:rsidR="002222A3" w:rsidRDefault="002222A3"/>
    <w:sectPr w:rsidR="002222A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7AFF"/>
    <w:rsid w:val="001E6EEC"/>
    <w:rsid w:val="002044E2"/>
    <w:rsid w:val="002222A3"/>
    <w:rsid w:val="00247AFF"/>
    <w:rsid w:val="00297FAA"/>
    <w:rsid w:val="00324075"/>
    <w:rsid w:val="003F7B8F"/>
    <w:rsid w:val="004561F5"/>
    <w:rsid w:val="00533CF9"/>
    <w:rsid w:val="006372BA"/>
    <w:rsid w:val="00640518"/>
    <w:rsid w:val="0083247D"/>
    <w:rsid w:val="008D1BD2"/>
    <w:rsid w:val="009F71AC"/>
    <w:rsid w:val="00A52D61"/>
    <w:rsid w:val="00A5337B"/>
    <w:rsid w:val="00C66C8A"/>
    <w:rsid w:val="00DE4052"/>
    <w:rsid w:val="00F120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7408DF"/>
  <w15:chartTrackingRefBased/>
  <w15:docId w15:val="{F4635D4E-4EA3-4A00-B1F6-200500A210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7AFF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47AF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47AF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47AF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47AF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47AF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47AF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47AF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47AF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47AF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47AF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47AF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47AF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47AF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47AF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47AF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47AF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47AF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47AF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47AF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47AF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47AF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47AF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47AFF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47AF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47AFF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47AF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47AF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47AF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47AFF"/>
    <w:rPr>
      <w:b/>
      <w:bCs/>
      <w:smallCaps/>
      <w:color w:val="0F4761" w:themeColor="accent1" w:themeShade="BF"/>
      <w:spacing w:val="5"/>
    </w:rPr>
  </w:style>
  <w:style w:type="table" w:styleId="GridTable1Light">
    <w:name w:val="Grid Table 1 Light"/>
    <w:basedOn w:val="TableNormal"/>
    <w:uiPriority w:val="46"/>
    <w:rsid w:val="00247AFF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Caption">
    <w:name w:val="caption"/>
    <w:basedOn w:val="Normal"/>
    <w:next w:val="Normal"/>
    <w:uiPriority w:val="35"/>
    <w:unhideWhenUsed/>
    <w:qFormat/>
    <w:rsid w:val="00247AFF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247AF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71</Words>
  <Characters>980</Characters>
  <Application>Microsoft Office Word</Application>
  <DocSecurity>0</DocSecurity>
  <Lines>8</Lines>
  <Paragraphs>2</Paragraphs>
  <ScaleCrop>false</ScaleCrop>
  <Company/>
  <LinksUpToDate>false</LinksUpToDate>
  <CharactersWithSpaces>1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ky Simms</dc:creator>
  <cp:keywords/>
  <dc:description/>
  <cp:lastModifiedBy>Vicky Simms</cp:lastModifiedBy>
  <cp:revision>1</cp:revision>
  <dcterms:created xsi:type="dcterms:W3CDTF">2026-06-02T18:31:00Z</dcterms:created>
  <dcterms:modified xsi:type="dcterms:W3CDTF">2026-06-02T18:31:00Z</dcterms:modified>
</cp:coreProperties>
</file>